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D31A3" w14:textId="55C45BE3" w:rsidR="00B539A8" w:rsidRDefault="00B539A8" w:rsidP="00B539A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SI</w:t>
      </w:r>
      <w:r w:rsidR="00993BB9">
        <w:rPr>
          <w:rFonts w:ascii="Times New Roman" w:eastAsia="Times New Roman" w:hAnsi="Times New Roman" w:cs="Times New Roman"/>
          <w:bCs/>
        </w:rPr>
        <w:t xml:space="preserve"> for Luo et al. “Virus-mediated recycling of chemoautotrophic biomass”</w:t>
      </w:r>
    </w:p>
    <w:p w14:paraId="18C12694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</w:p>
    <w:p w14:paraId="44F1C20C" w14:textId="77777777" w:rsidR="00B539A8" w:rsidRPr="00993BB9" w:rsidRDefault="00B539A8" w:rsidP="00B539A8">
      <w:pPr>
        <w:rPr>
          <w:rFonts w:ascii="Times New Roman" w:eastAsia="Times New Roman" w:hAnsi="Times New Roman" w:cs="Times New Roman"/>
          <w:b/>
        </w:rPr>
      </w:pPr>
      <w:r w:rsidRPr="00993BB9">
        <w:rPr>
          <w:rFonts w:ascii="Times New Roman" w:eastAsia="Times New Roman" w:hAnsi="Times New Roman" w:cs="Times New Roman"/>
          <w:b/>
        </w:rPr>
        <w:t>Luo_et_al_SI_tables.xlsx</w:t>
      </w:r>
    </w:p>
    <w:p w14:paraId="09AE2EBD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</w:p>
    <w:p w14:paraId="7A43BD1B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Table S1. EAF values of cellular contigs. Columns are: contig, MAG (if binned), GC content, average density in the 12C treatment, average density in the 13C treatment, Excess Atom Fraction, and taxonomic assignment.</w:t>
      </w:r>
    </w:p>
    <w:p w14:paraId="13BABAB5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</w:p>
    <w:p w14:paraId="7D997C01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Table S2. EAF values of viral population genomes. Columns are: contig, GC content, nucleotides mapped from the virus-enriched environmental sample, nucleotides mapped from the cell-enriched environmental sample, VC ratio, log VC ratio, average density in the 12C treatment (cell-enriched sample), average density in the 13C treatment (cell-enriched sample), Excess Atom Fraction (cell-enriched sample), and taxonomic assignments.</w:t>
      </w:r>
    </w:p>
    <w:p w14:paraId="043732CB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</w:p>
    <w:p w14:paraId="54A4561C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Table S3. Species richness of cells and viruses in the environmental sample and post-incubation. </w:t>
      </w:r>
    </w:p>
    <w:p w14:paraId="3F884B23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</w:p>
    <w:p w14:paraId="6AB744D2" w14:textId="77777777" w:rsidR="00B539A8" w:rsidRDefault="00B539A8" w:rsidP="00B539A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Table S4. EAF values of viral population genomes. Columns are: contig, GC content, normalized interquartile coverage in the virus-enriched environmental sample, normalized interquartile coverage in the cell-enriched environmental sample, nucleotides mapped from the virus-enriched environmental sample, nucleotides mapped from the cell-enriched environmental sample, average density in the 12C treatment (cell-enriched sample), average density in the 13C treatment (cell-enriched sample), Excess Atom Fraction (cell-enriched sample), average density in the 12C treatment (virus-enriched sample), average density in the 13C treatment (virus-enriched sample), Excess Atom Fraction (virus-enriched sample), and taxonomic assignments.</w:t>
      </w:r>
    </w:p>
    <w:p w14:paraId="13D81498" w14:textId="0BA93B4B" w:rsidR="00B539A8" w:rsidRDefault="00B539A8" w:rsidP="00B539A8">
      <w:pPr>
        <w:rPr>
          <w:rFonts w:ascii="Times New Roman" w:eastAsia="Times New Roman" w:hAnsi="Times New Roman" w:cs="Times New Roman"/>
          <w:bCs/>
        </w:rPr>
      </w:pPr>
    </w:p>
    <w:p w14:paraId="1BD545CF" w14:textId="77777777" w:rsidR="00993BB9" w:rsidRPr="00993BB9" w:rsidRDefault="00993BB9" w:rsidP="00993BB9">
      <w:pPr>
        <w:rPr>
          <w:rFonts w:ascii="Times New Roman" w:eastAsia="Times New Roman" w:hAnsi="Times New Roman" w:cs="Times New Roman"/>
          <w:b/>
        </w:rPr>
      </w:pPr>
      <w:r w:rsidRPr="00993BB9">
        <w:rPr>
          <w:rFonts w:ascii="Times New Roman" w:eastAsia="Times New Roman" w:hAnsi="Times New Roman" w:cs="Times New Roman"/>
          <w:b/>
        </w:rPr>
        <w:t xml:space="preserve">Luo_et_al_ModelEquations.docx </w:t>
      </w:r>
    </w:p>
    <w:p w14:paraId="5FE3C46E" w14:textId="77777777" w:rsidR="00993BB9" w:rsidRDefault="00993BB9" w:rsidP="00993BB9">
      <w:pPr>
        <w:rPr>
          <w:rFonts w:ascii="Times New Roman" w:eastAsia="Times New Roman" w:hAnsi="Times New Roman" w:cs="Times New Roman"/>
          <w:bCs/>
        </w:rPr>
      </w:pPr>
    </w:p>
    <w:p w14:paraId="3FF38C93" w14:textId="77777777" w:rsidR="00993BB9" w:rsidRDefault="00993BB9" w:rsidP="00993BB9">
      <w:pPr>
        <w:rPr>
          <w:rFonts w:ascii="Times New Roman" w:eastAsia="Times New Roman" w:hAnsi="Times New Roman" w:cs="Times New Roman"/>
          <w:bCs/>
        </w:rPr>
      </w:pPr>
      <w:r w:rsidRPr="008C3C24">
        <w:rPr>
          <w:rFonts w:ascii="Times New Roman" w:eastAsia="Times New Roman" w:hAnsi="Times New Roman" w:cs="Times New Roman"/>
          <w:bCs/>
        </w:rPr>
        <w:t>Microsoft Word file that describes the model equations used to calculate viral pool turnover</w:t>
      </w:r>
      <w:r>
        <w:rPr>
          <w:rFonts w:ascii="Times New Roman" w:eastAsia="Times New Roman" w:hAnsi="Times New Roman" w:cs="Times New Roman"/>
          <w:bCs/>
        </w:rPr>
        <w:t xml:space="preserve"> rates.</w:t>
      </w:r>
    </w:p>
    <w:p w14:paraId="765451DB" w14:textId="77777777" w:rsidR="00993BB9" w:rsidRDefault="00993BB9" w:rsidP="00B539A8">
      <w:pPr>
        <w:rPr>
          <w:rFonts w:ascii="Times New Roman" w:eastAsia="Times New Roman" w:hAnsi="Times New Roman" w:cs="Times New Roman"/>
          <w:bCs/>
        </w:rPr>
      </w:pPr>
    </w:p>
    <w:p w14:paraId="10218081" w14:textId="77777777" w:rsidR="00711361" w:rsidRDefault="00711361">
      <w:pPr>
        <w:rPr>
          <w:rFonts w:ascii="Times New Roman" w:eastAsia="Times New Roman" w:hAnsi="Times New Roman" w:cs="Times New Roman"/>
        </w:rPr>
      </w:pPr>
    </w:p>
    <w:sectPr w:rsidR="00711361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7D130" w14:textId="77777777" w:rsidR="00AE0EAB" w:rsidRDefault="00AE0EAB">
      <w:r>
        <w:separator/>
      </w:r>
    </w:p>
  </w:endnote>
  <w:endnote w:type="continuationSeparator" w:id="0">
    <w:p w14:paraId="6D993A78" w14:textId="77777777" w:rsidR="00AE0EAB" w:rsidRDefault="00AE0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593FD" w14:textId="77777777" w:rsidR="00711361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922C6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66B1D" w14:textId="77777777" w:rsidR="00AE0EAB" w:rsidRDefault="00AE0EAB">
      <w:r>
        <w:separator/>
      </w:r>
    </w:p>
  </w:footnote>
  <w:footnote w:type="continuationSeparator" w:id="0">
    <w:p w14:paraId="115763AD" w14:textId="77777777" w:rsidR="00AE0EAB" w:rsidRDefault="00AE0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361"/>
    <w:rsid w:val="00056047"/>
    <w:rsid w:val="00070A21"/>
    <w:rsid w:val="0016641F"/>
    <w:rsid w:val="003A2B6E"/>
    <w:rsid w:val="003C15A7"/>
    <w:rsid w:val="004344DA"/>
    <w:rsid w:val="004D4797"/>
    <w:rsid w:val="004E492F"/>
    <w:rsid w:val="006066AF"/>
    <w:rsid w:val="00711361"/>
    <w:rsid w:val="0075351D"/>
    <w:rsid w:val="008C3C24"/>
    <w:rsid w:val="008E2479"/>
    <w:rsid w:val="00922C67"/>
    <w:rsid w:val="00993BB9"/>
    <w:rsid w:val="009F068C"/>
    <w:rsid w:val="00A919FC"/>
    <w:rsid w:val="00AE0EAB"/>
    <w:rsid w:val="00B03AB4"/>
    <w:rsid w:val="00B539A8"/>
    <w:rsid w:val="00B7033E"/>
    <w:rsid w:val="00B81CBE"/>
    <w:rsid w:val="00BA26F3"/>
    <w:rsid w:val="00C4701A"/>
    <w:rsid w:val="00DD4F48"/>
    <w:rsid w:val="00E6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0B3D1"/>
  <w15:docId w15:val="{26AFAD22-E2DA-CB49-8F9F-5E051B399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C1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aine Luo</cp:lastModifiedBy>
  <cp:revision>22</cp:revision>
  <dcterms:created xsi:type="dcterms:W3CDTF">2025-05-14T03:13:00Z</dcterms:created>
  <dcterms:modified xsi:type="dcterms:W3CDTF">2025-05-15T10:47:00Z</dcterms:modified>
</cp:coreProperties>
</file>